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50"/>
        <w:rPr/>
      </w:pPr>
      <w:r>
        <w:rPr/>
        <w:t>Text S1: Active Learning Related Symbol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>: In the case of p53 cancer rescue mutants,</w:t>
      </w:r>
      <w:r>
        <w:rPr>
          <w:rFonts w:cs="Times New Roman" w:ascii="Times New Roman" w:hAnsi="Times New Roman"/>
          <w:position w:val="-4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 xml:space="preserve"> indicates the amino acid number at which certain mutations occur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: The activity label for a data point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/>
        <w:t>.  For a binary class, it is convenient to call these labels “Positive” and “Negative”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: The activity label for a data point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/>
        <w:t xml:space="preserve"> as predicted by the computational classifier.</w:t>
      </w:r>
    </w:p>
    <w:p>
      <w:pPr>
        <w:pStyle w:val="Normal"/>
        <w:spacing w:lineRule="auto" w:line="480"/>
        <w:rPr/>
      </w:pPr>
      <w:r>
        <w:rPr/>
        <w:t xml:space="preserve">Halfway Point: The smallest number of iterations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/>
        <w:t xml:space="preserve"> such that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contains half of all Positive mutants in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/>
        <w:t xml:space="preserve">: The current active learning iteration. 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  <w:position w:val="-4"/>
          <w:sz w:val="18"/>
          <w:szCs w:val="18"/>
        </w:rPr>
        <w:t xml:space="preserve"> </w:t>
      </w:r>
      <w:r>
        <w:rPr/>
        <w:t>during the initial experimen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/>
        <w:t>: An attribute vector describing each data poin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/>
        <w:t xml:space="preserve">: The number of data points chosen during each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/>
        <w:t xml:space="preserve"> to become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during </w:t>
      </w:r>
      <w:r>
        <w:rPr>
          <w:i/>
        </w:rPr>
        <w:t>in silico</w:t>
      </w:r>
      <w:r>
        <w:rPr/>
        <w:t xml:space="preserve"> experiment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cor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: A function that assigns a score for ranking data points in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/>
        <w:t>: The set of all data points under consideration, both the labeled and unlabeled exampl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: The initial subset of data points chosen from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 to be label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: The subset of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/>
        <w:t xml:space="preserve"> containing all labeled (known) data points at the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/>
        <w:t>th iter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: The initial subset of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/>
        <w:t xml:space="preserve"> containing all unlabeled (unknown) data poin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|</m:t>
        </m:r>
      </m:oMath>
      <w:r>
        <w:rPr/>
        <w:t xml:space="preserve">: The number of data points in data in set 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/>
        <w:t xml:space="preserve">. 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</m:oMath>
      <w:r>
        <w:rPr>
          <w:rFonts w:cs="Times New Roman" w:ascii="Times New Roman" w:hAnsi="Times New Roman"/>
          <w:position w:val="-4"/>
          <w:sz w:val="18"/>
          <w:szCs w:val="18"/>
        </w:rPr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before="360" w:after="50"/>
      <w:outlineLvl w:val="0"/>
    </w:pPr>
    <w:rPr>
      <w:rFonts w:ascii="Helvetica" w:hAnsi="Helvetica" w:eastAsia="Times New Roman" w:cs="Helvetica"/>
      <w:b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ascii="Times New Roman" w:hAnsi="Times New Roman" w:cs="Times New Roman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7:20:00Z</dcterms:created>
  <dc:creator>Sam Danziger</dc:creator>
  <dc:description/>
  <cp:keywords/>
  <dc:language>en-US</dc:language>
  <cp:lastModifiedBy>Sam Danziger</cp:lastModifiedBy>
  <dcterms:modified xsi:type="dcterms:W3CDTF">2009-04-20T17:24:00Z</dcterms:modified>
  <cp:revision>3</cp:revision>
  <dc:subject/>
  <dc:title/>
</cp:coreProperties>
</file>